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3A335" w14:textId="77777777" w:rsidR="000E75E1" w:rsidRDefault="00270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The criteria </w:t>
      </w:r>
      <w:r>
        <w:rPr>
          <w:rFonts w:ascii="Times New Roman" w:hAnsi="Times New Roman" w:cs="Times New Roman" w:hint="eastAsia"/>
        </w:rPr>
        <w:t>of scoring</w:t>
      </w:r>
      <w:r>
        <w:rPr>
          <w:rFonts w:ascii="Times New Roman" w:hAnsi="Times New Roman" w:cs="Times New Roman"/>
        </w:rPr>
        <w:t xml:space="preserve"> DAI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439"/>
        <w:gridCol w:w="2066"/>
        <w:gridCol w:w="2263"/>
        <w:gridCol w:w="2754"/>
      </w:tblGrid>
      <w:tr w:rsidR="000E75E1" w14:paraId="60B3E46A" w14:textId="77777777">
        <w:tc>
          <w:tcPr>
            <w:tcW w:w="14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7A8EC38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7ACA2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FAA21A4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 consistency</w:t>
            </w:r>
          </w:p>
        </w:tc>
        <w:tc>
          <w:tcPr>
            <w:tcW w:w="27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D98AF0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lt/gross bleeding</w:t>
            </w:r>
          </w:p>
        </w:tc>
      </w:tr>
      <w:tr w:rsidR="000E75E1" w14:paraId="36D6F3A9" w14:textId="77777777">
        <w:tc>
          <w:tcPr>
            <w:tcW w:w="14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4E9E6E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20DFB2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325B58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7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E73B32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0E75E1" w14:paraId="51465C52" w14:textId="77777777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F4E760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3012F05E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19C0982" w14:textId="77777777" w:rsidR="000E75E1" w:rsidRDefault="000E7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3A25A561" w14:textId="77777777" w:rsidR="000E75E1" w:rsidRDefault="000E75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5E1" w14:paraId="16BF3B3B" w14:textId="77777777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35086B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134CD48E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82F64D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se stool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C2F899E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ccult positive</w:t>
            </w:r>
          </w:p>
        </w:tc>
      </w:tr>
      <w:tr w:rsidR="000E75E1" w14:paraId="043B01B8" w14:textId="77777777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1500F30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37638C9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1542C5" w14:textId="77777777" w:rsidR="000E75E1" w:rsidRDefault="000E7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27AF1EBD" w14:textId="77777777" w:rsidR="000E75E1" w:rsidRDefault="000E75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5E1" w14:paraId="13BBE28D" w14:textId="77777777"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BDB2A4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7B2804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BAE8F0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6FD9A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 bleeding</w:t>
            </w:r>
          </w:p>
        </w:tc>
      </w:tr>
    </w:tbl>
    <w:p w14:paraId="29EEFA64" w14:textId="77777777" w:rsidR="000E75E1" w:rsidRDefault="000E75E1">
      <w:pPr>
        <w:rPr>
          <w:b/>
          <w:bCs/>
        </w:rPr>
      </w:pPr>
    </w:p>
    <w:p w14:paraId="50088686" w14:textId="77777777" w:rsidR="000E75E1" w:rsidRDefault="000E75E1">
      <w:pPr>
        <w:rPr>
          <w:b/>
          <w:bCs/>
        </w:rPr>
      </w:pPr>
    </w:p>
    <w:p w14:paraId="721DA55C" w14:textId="77777777" w:rsidR="000E75E1" w:rsidRDefault="00270B6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  <w:bCs/>
        </w:rPr>
        <w:t xml:space="preserve"> T</w:t>
      </w:r>
      <w:r>
        <w:rPr>
          <w:rFonts w:ascii="Times New Roman" w:hAnsi="Times New Roman" w:cs="Times New Roman"/>
        </w:rPr>
        <w:t>he criteria</w:t>
      </w:r>
      <w:r>
        <w:rPr>
          <w:rFonts w:ascii="Times New Roman" w:hAnsi="Times New Roman" w:cs="Times New Roman"/>
          <w:bCs/>
        </w:rPr>
        <w:t xml:space="preserve"> of histology analysis for colonic damage</w:t>
      </w:r>
    </w:p>
    <w:tbl>
      <w:tblPr>
        <w:tblStyle w:val="TableGrid"/>
        <w:tblW w:w="79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9"/>
        <w:gridCol w:w="1108"/>
        <w:gridCol w:w="1517"/>
        <w:gridCol w:w="1255"/>
        <w:gridCol w:w="1307"/>
      </w:tblGrid>
      <w:tr w:rsidR="000E75E1" w14:paraId="6E012AD4" w14:textId="77777777">
        <w:tc>
          <w:tcPr>
            <w:tcW w:w="2759" w:type="dxa"/>
            <w:tcBorders>
              <w:bottom w:val="single" w:sz="6" w:space="0" w:color="auto"/>
              <w:right w:val="nil"/>
            </w:tcBorders>
          </w:tcPr>
          <w:p w14:paraId="765D9CB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 damage score</w:t>
            </w:r>
          </w:p>
        </w:tc>
        <w:tc>
          <w:tcPr>
            <w:tcW w:w="1108" w:type="dxa"/>
            <w:tcBorders>
              <w:left w:val="nil"/>
              <w:bottom w:val="single" w:sz="6" w:space="0" w:color="auto"/>
              <w:right w:val="nil"/>
            </w:tcBorders>
          </w:tcPr>
          <w:p w14:paraId="0052716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7" w:type="dxa"/>
            <w:tcBorders>
              <w:left w:val="nil"/>
              <w:bottom w:val="single" w:sz="6" w:space="0" w:color="auto"/>
              <w:right w:val="nil"/>
            </w:tcBorders>
          </w:tcPr>
          <w:p w14:paraId="75D52A32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5" w:type="dxa"/>
            <w:tcBorders>
              <w:left w:val="nil"/>
              <w:bottom w:val="single" w:sz="6" w:space="0" w:color="auto"/>
              <w:right w:val="nil"/>
            </w:tcBorders>
          </w:tcPr>
          <w:p w14:paraId="0DC0BFB2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7" w:type="dxa"/>
            <w:tcBorders>
              <w:left w:val="nil"/>
              <w:bottom w:val="single" w:sz="6" w:space="0" w:color="auto"/>
            </w:tcBorders>
          </w:tcPr>
          <w:p w14:paraId="3686D75F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E75E1" w14:paraId="705F83F7" w14:textId="77777777">
        <w:tc>
          <w:tcPr>
            <w:tcW w:w="2759" w:type="dxa"/>
            <w:tcBorders>
              <w:top w:val="single" w:sz="6" w:space="0" w:color="auto"/>
              <w:bottom w:val="nil"/>
              <w:right w:val="nil"/>
            </w:tcBorders>
          </w:tcPr>
          <w:p w14:paraId="3DD5069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Crypt architecture damage</w:t>
            </w:r>
          </w:p>
        </w:tc>
        <w:tc>
          <w:tcPr>
            <w:tcW w:w="11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BC220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3209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Regeneration</w: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607F6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Destruction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nil"/>
            </w:tcBorders>
          </w:tcPr>
          <w:p w14:paraId="626C50AA" w14:textId="77777777" w:rsidR="000E75E1" w:rsidRDefault="000E75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5E1" w14:paraId="10D303A7" w14:textId="77777777">
        <w:tc>
          <w:tcPr>
            <w:tcW w:w="2759" w:type="dxa"/>
            <w:tcBorders>
              <w:top w:val="nil"/>
              <w:bottom w:val="nil"/>
              <w:right w:val="nil"/>
            </w:tcBorders>
          </w:tcPr>
          <w:p w14:paraId="1B567E6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Edema in sub-muco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03B65EB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1C1CCEC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il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2DF70CB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oder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14:paraId="30F70DA3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evere</w:t>
            </w:r>
          </w:p>
        </w:tc>
      </w:tr>
      <w:tr w:rsidR="000E75E1" w14:paraId="03A37108" w14:textId="77777777">
        <w:tc>
          <w:tcPr>
            <w:tcW w:w="2759" w:type="dxa"/>
            <w:tcBorders>
              <w:top w:val="nil"/>
              <w:right w:val="nil"/>
            </w:tcBorders>
          </w:tcPr>
          <w:p w14:paraId="0A3FE48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Inflammatory cells infiltration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14:paraId="502FC89E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  <w:r>
              <w:rPr>
                <w:rFonts w:ascii="Times New Roman" w:hAnsi="Times New Roman" w:cs="Times New Roman"/>
              </w:rPr>
              <w:t>/rare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5430359B" w14:textId="77777777" w:rsidR="000E75E1" w:rsidRDefault="00270B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amina propria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58855DD7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ub-mucosa</w:t>
            </w:r>
          </w:p>
        </w:tc>
        <w:tc>
          <w:tcPr>
            <w:tcW w:w="1307" w:type="dxa"/>
            <w:tcBorders>
              <w:top w:val="nil"/>
              <w:left w:val="nil"/>
            </w:tcBorders>
          </w:tcPr>
          <w:p w14:paraId="0F6DD57A" w14:textId="77777777" w:rsidR="000E75E1" w:rsidRDefault="00270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uscle layer</w:t>
            </w:r>
          </w:p>
        </w:tc>
      </w:tr>
    </w:tbl>
    <w:p w14:paraId="3033ECDD" w14:textId="77777777" w:rsidR="000E75E1" w:rsidRDefault="000E75E1">
      <w:pPr>
        <w:rPr>
          <w:rFonts w:ascii="Times New Roman" w:hAnsi="Times New Roman" w:cs="Times New Roman"/>
          <w:b/>
        </w:rPr>
      </w:pPr>
    </w:p>
    <w:p w14:paraId="5312B386" w14:textId="77777777" w:rsidR="000E75E1" w:rsidRDefault="000E75E1">
      <w:pPr>
        <w:rPr>
          <w:rFonts w:ascii="Times New Roman" w:hAnsi="Times New Roman" w:cs="Times New Roman"/>
          <w:b/>
        </w:rPr>
      </w:pPr>
    </w:p>
    <w:p w14:paraId="0F7E0256" w14:textId="77777777" w:rsidR="000E75E1" w:rsidRDefault="00270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.</w:t>
      </w:r>
      <w:r>
        <w:rPr>
          <w:rFonts w:ascii="Times New Roman" w:hAnsi="Times New Roman" w:cs="Times New Roman"/>
        </w:rPr>
        <w:t xml:space="preserve"> Primers used for colon tissue qPCR</w:t>
      </w:r>
    </w:p>
    <w:tbl>
      <w:tblPr>
        <w:tblStyle w:val="TableGrid"/>
        <w:tblW w:w="85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1"/>
        <w:gridCol w:w="6113"/>
      </w:tblGrid>
      <w:tr w:rsidR="000E75E1" w14:paraId="580B81DF" w14:textId="77777777">
        <w:trPr>
          <w:trHeight w:val="159"/>
        </w:trPr>
        <w:tc>
          <w:tcPr>
            <w:tcW w:w="2441" w:type="dxa"/>
            <w:tcBorders>
              <w:top w:val="single" w:sz="12" w:space="0" w:color="auto"/>
              <w:bottom w:val="single" w:sz="6" w:space="0" w:color="auto"/>
            </w:tcBorders>
          </w:tcPr>
          <w:p w14:paraId="702C4AD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113" w:type="dxa"/>
            <w:tcBorders>
              <w:top w:val="single" w:sz="12" w:space="0" w:color="auto"/>
              <w:bottom w:val="single" w:sz="6" w:space="0" w:color="auto"/>
            </w:tcBorders>
          </w:tcPr>
          <w:p w14:paraId="6E413E9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(5’-3’)</w:t>
            </w:r>
          </w:p>
        </w:tc>
      </w:tr>
      <w:tr w:rsidR="000E75E1" w14:paraId="35D7D68A" w14:textId="77777777">
        <w:trPr>
          <w:trHeight w:val="159"/>
        </w:trPr>
        <w:tc>
          <w:tcPr>
            <w:tcW w:w="2441" w:type="dxa"/>
            <w:vMerge w:val="restart"/>
            <w:tcBorders>
              <w:top w:val="single" w:sz="6" w:space="0" w:color="auto"/>
              <w:bottom w:val="nil"/>
            </w:tcBorders>
          </w:tcPr>
          <w:p w14:paraId="4C821F74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6113" w:type="dxa"/>
            <w:tcBorders>
              <w:top w:val="single" w:sz="6" w:space="0" w:color="auto"/>
              <w:bottom w:val="nil"/>
            </w:tcBorders>
          </w:tcPr>
          <w:p w14:paraId="36FD7E02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GGTCGGTGTGAACGGATTTG</w:t>
            </w:r>
          </w:p>
        </w:tc>
      </w:tr>
      <w:tr w:rsidR="000E75E1" w14:paraId="121506D2" w14:textId="77777777">
        <w:trPr>
          <w:trHeight w:val="324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344E2E5F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655BBD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GGGTCGTTGATGGCAACA</w:t>
            </w:r>
          </w:p>
        </w:tc>
      </w:tr>
      <w:tr w:rsidR="000E75E1" w14:paraId="779F44FE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4BB3719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E199CC0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TGACGTTGACATCCGTAAAGA</w:t>
            </w:r>
          </w:p>
        </w:tc>
      </w:tr>
      <w:tr w:rsidR="000E75E1" w14:paraId="5E96DB72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3426BCE9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D29FB34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CCGGACTCATCGTACTCC</w:t>
            </w:r>
          </w:p>
        </w:tc>
      </w:tr>
      <w:tr w:rsidR="000E75E1" w14:paraId="1F5EBB24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5C6D914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c2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26B746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TTCAAGCACCCCTGTAACC</w:t>
            </w:r>
          </w:p>
        </w:tc>
      </w:tr>
      <w:tr w:rsidR="000E75E1" w14:paraId="6C5C5F4E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103E0E73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7BD185C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GGTCCTGGTGTTGAACCTG</w:t>
            </w:r>
          </w:p>
        </w:tc>
      </w:tr>
      <w:tr w:rsidR="000E75E1" w14:paraId="299946DC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2EC12408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ccludin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290019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CCTCCAATGGCAAAGTGAAT</w:t>
            </w:r>
          </w:p>
        </w:tc>
      </w:tr>
      <w:tr w:rsidR="000E75E1" w14:paraId="0F2DEA22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78403352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1FDC2FB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TCCCCACCTGTCGTGTAGT</w:t>
            </w:r>
          </w:p>
        </w:tc>
      </w:tr>
      <w:tr w:rsidR="000E75E1" w14:paraId="46E4CE23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6F7BD0B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O-1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C042AA4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CCACCTCTGTCCAGCTCTTC</w:t>
            </w:r>
          </w:p>
        </w:tc>
      </w:tr>
      <w:tr w:rsidR="000E75E1" w14:paraId="31601DB7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52C4F898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981BDED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ACCGGAGTGATGGTTTTCT</w:t>
            </w:r>
          </w:p>
        </w:tc>
      </w:tr>
      <w:tr w:rsidR="000E75E1" w14:paraId="34E81BEE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4F60CF8B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udin-1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006EE1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ATGTTGGTGCCAGCATTGT</w:t>
            </w:r>
          </w:p>
        </w:tc>
      </w:tr>
      <w:tr w:rsidR="000E75E1" w14:paraId="072AE4A4" w14:textId="77777777">
        <w:trPr>
          <w:trHeight w:val="90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478448CF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8EA14C0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TCATGCCCACCACAGAGATA</w:t>
            </w:r>
          </w:p>
        </w:tc>
      </w:tr>
      <w:tr w:rsidR="000E75E1" w14:paraId="53730863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139227B8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audin-4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90A83E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GGGATCATCCTGAGTTGTG</w:t>
            </w:r>
          </w:p>
        </w:tc>
      </w:tr>
      <w:tr w:rsidR="000E75E1" w14:paraId="04837428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7F15A523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C6D347C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ACTGCATCTGACCTGTGCT</w:t>
            </w:r>
          </w:p>
        </w:tc>
      </w:tr>
      <w:tr w:rsidR="000E75E1" w14:paraId="2139B5F4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420BE6CB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eastAsia="SimSun" w:hAnsi="Times New Roman" w:cs="Times New Roman"/>
              </w:rPr>
              <w:t>α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DA1BF6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ATCTTCTCAAAATTCGAGTGACAA</w:t>
            </w:r>
          </w:p>
        </w:tc>
      </w:tr>
      <w:tr w:rsidR="000E75E1" w14:paraId="045117E7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3E06270F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D1546FD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GGGAGTAGACAAGGTACAACCC</w:t>
            </w:r>
          </w:p>
        </w:tc>
      </w:tr>
      <w:tr w:rsidR="000E75E1" w14:paraId="6A091E65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360EB10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>
              <w:rPr>
                <w:rFonts w:ascii="Times New Roman" w:eastAsia="SimSun" w:hAnsi="Times New Roman" w:cs="Times New Roman"/>
              </w:rPr>
              <w:t>β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CAAA858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GCACCTTCTTTTCCTTCATCTT</w:t>
            </w:r>
          </w:p>
        </w:tc>
      </w:tr>
      <w:tr w:rsidR="000E75E1" w14:paraId="783C58BF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7ADFEE37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BC2B8E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CACACACCAGCAGGTTATCATC</w:t>
            </w:r>
          </w:p>
        </w:tc>
      </w:tr>
      <w:tr w:rsidR="000E75E1" w14:paraId="1C9F3C7C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3E2587B4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0D3E905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ATAACTGCACCCACTTCCCA</w:t>
            </w:r>
          </w:p>
        </w:tc>
      </w:tr>
      <w:tr w:rsidR="000E75E1" w14:paraId="730F9F00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23E02875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97CC7F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GGCATCACTTCTACCAGGT</w:t>
            </w:r>
          </w:p>
        </w:tc>
      </w:tr>
      <w:tr w:rsidR="000E75E1" w14:paraId="563CA1EA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3953A82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>
              <w:rPr>
                <w:rFonts w:ascii="Times New Roman" w:hAnsi="Times New Roman" w:cs="Times New Roman" w:hint="eastAsia"/>
              </w:rPr>
              <w:t>7a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966C26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CAGCGTGTCCAAACACTGAG</w:t>
            </w:r>
          </w:p>
        </w:tc>
      </w:tr>
      <w:tr w:rsidR="000E75E1" w14:paraId="49A731A8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6F1C6632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2F89845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GCCAAGGGAGTTAAAGACTT</w:t>
            </w:r>
          </w:p>
        </w:tc>
      </w:tr>
      <w:tr w:rsidR="000E75E1" w14:paraId="0C9FB4F6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</w:tcBorders>
          </w:tcPr>
          <w:p w14:paraId="2E28E661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21AE3BD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CATGGCTTACACCACCTCT</w:t>
            </w:r>
          </w:p>
        </w:tc>
      </w:tr>
      <w:tr w:rsidR="000E75E1" w14:paraId="0FFC6C59" w14:textId="77777777">
        <w:trPr>
          <w:trHeight w:val="159"/>
        </w:trPr>
        <w:tc>
          <w:tcPr>
            <w:tcW w:w="2441" w:type="dxa"/>
            <w:vMerge/>
            <w:tcBorders>
              <w:bottom w:val="nil"/>
            </w:tcBorders>
          </w:tcPr>
          <w:p w14:paraId="65EDF909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577CCE5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TCTCCACAGCCACCAGATT</w:t>
            </w:r>
          </w:p>
        </w:tc>
      </w:tr>
      <w:tr w:rsidR="000E75E1" w14:paraId="01EB4DA1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61D54F3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F4E179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CCACCGAAGACTGCGATGAAGAG</w:t>
            </w:r>
          </w:p>
        </w:tc>
      </w:tr>
      <w:tr w:rsidR="000E75E1" w14:paraId="33189EDB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3B0DCA31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1B129631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CAGACCTTGTCCTTGAACACCAG</w:t>
            </w:r>
          </w:p>
        </w:tc>
      </w:tr>
      <w:tr w:rsidR="000E75E1" w14:paraId="30469C63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52931538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F</w:t>
            </w:r>
            <w:r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FA1E121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CTGAGGCACTTCTGAAAGC</w:t>
            </w:r>
          </w:p>
        </w:tc>
      </w:tr>
      <w:tr w:rsidR="000E75E1" w14:paraId="75FD4CA9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1FEA3CF0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83074C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GGTCTGCGTCAAGACTGCT</w:t>
            </w:r>
          </w:p>
        </w:tc>
      </w:tr>
      <w:tr w:rsidR="000E75E1" w14:paraId="2277D707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1172E32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d88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F8167CB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CACCTGTGTCTGGTCCATTG</w:t>
            </w:r>
          </w:p>
        </w:tc>
      </w:tr>
      <w:tr w:rsidR="000E75E1" w14:paraId="3407968D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6A80D9D1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C31228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TGAGTGCAAACTTGGTCTGG</w:t>
            </w:r>
          </w:p>
        </w:tc>
      </w:tr>
      <w:tr w:rsidR="000E75E1" w14:paraId="21C6A006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22276788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F6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CBB8AB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CCACACAATGCAAGGAGAA</w:t>
            </w:r>
          </w:p>
        </w:tc>
      </w:tr>
      <w:tr w:rsidR="000E75E1" w14:paraId="2435A0B6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5BF5C977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F3EB86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TCCATGACCTCTTCGTGGT</w:t>
            </w:r>
          </w:p>
        </w:tc>
      </w:tr>
      <w:tr w:rsidR="000E75E1" w14:paraId="78A95ACB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386336A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dherin-1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134FBB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CAGTTCCGAGGTCTACACCTT</w:t>
            </w:r>
          </w:p>
        </w:tc>
      </w:tr>
      <w:tr w:rsidR="000E75E1" w14:paraId="1033AE6D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140D0A3F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34EC6F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TGAATCGGGAGTCTTCCGAAAA</w:t>
            </w:r>
          </w:p>
        </w:tc>
      </w:tr>
      <w:tr w:rsidR="000E75E1" w14:paraId="3C9A6693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29B74405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-67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6B9450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TCATTGACCGCTCCTTTAGGT</w:t>
            </w:r>
          </w:p>
        </w:tc>
      </w:tr>
      <w:tr w:rsidR="000E75E1" w14:paraId="58E0F74F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0A5DFC6F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2A9D86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CTCGCCTTGATGGTTCCT</w:t>
            </w:r>
          </w:p>
        </w:tc>
      </w:tr>
      <w:tr w:rsidR="000E75E1" w14:paraId="1275F8F1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497C7B7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NA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79AA342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TGCACGTATATGCCGAGACC</w:t>
            </w:r>
          </w:p>
        </w:tc>
      </w:tr>
      <w:tr w:rsidR="000E75E1" w14:paraId="236686D6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52DBE07C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83FD1F5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GTGAACAGGCTCATTCATCTCT</w:t>
            </w:r>
          </w:p>
        </w:tc>
      </w:tr>
      <w:tr w:rsidR="000E75E1" w14:paraId="7E4C0926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2F4F899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catenin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195F765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TGGAGCCGGACAGAAAAGC</w:t>
            </w:r>
          </w:p>
        </w:tc>
      </w:tr>
      <w:tr w:rsidR="000E75E1" w14:paraId="1A09C4BF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4607E852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86872D2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TGGGAGGTGTCAACATCTTCTT</w:t>
            </w:r>
          </w:p>
        </w:tc>
      </w:tr>
      <w:tr w:rsidR="000E75E1" w14:paraId="09D2B791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03CDA0CB" w14:textId="77777777" w:rsidR="000E75E1" w:rsidRDefault="00270B6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3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29E313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CACCTTGGATTGAGAGTCAAGAC</w:t>
            </w:r>
          </w:p>
        </w:tc>
      </w:tr>
      <w:tr w:rsidR="000E75E1" w14:paraId="768AA5AA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73D8EC13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3E580C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GGAATCGGCTATATTGCTGGT</w:t>
            </w:r>
          </w:p>
        </w:tc>
      </w:tr>
      <w:tr w:rsidR="000E75E1" w14:paraId="76E4D126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40025442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X2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467383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GTGGGGTGATGAGCAACTA</w:t>
            </w:r>
          </w:p>
        </w:tc>
      </w:tr>
      <w:tr w:rsidR="000E75E1" w14:paraId="5E5351F7" w14:textId="77777777">
        <w:trPr>
          <w:trHeight w:val="158"/>
        </w:trPr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433894F7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single" w:sz="4" w:space="0" w:color="auto"/>
            </w:tcBorders>
          </w:tcPr>
          <w:p w14:paraId="6CB7B2CD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GCAATGCGGTTCTGATACT</w:t>
            </w:r>
          </w:p>
        </w:tc>
      </w:tr>
    </w:tbl>
    <w:p w14:paraId="3D7C555C" w14:textId="77777777" w:rsidR="000E75E1" w:rsidRDefault="000E75E1">
      <w:pPr>
        <w:rPr>
          <w:rFonts w:ascii="Times New Roman" w:hAnsi="Times New Roman" w:cs="Times New Roman"/>
          <w:b/>
        </w:rPr>
      </w:pPr>
    </w:p>
    <w:p w14:paraId="65E38216" w14:textId="77777777" w:rsidR="000E75E1" w:rsidRDefault="000E75E1">
      <w:pPr>
        <w:rPr>
          <w:rFonts w:ascii="Times New Roman" w:hAnsi="Times New Roman" w:cs="Times New Roman"/>
          <w:b/>
        </w:rPr>
      </w:pPr>
    </w:p>
    <w:p w14:paraId="640273C3" w14:textId="77777777" w:rsidR="000E75E1" w:rsidRDefault="00270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rimers used for </w:t>
      </w:r>
      <w:r>
        <w:rPr>
          <w:rFonts w:ascii="Times New Roman" w:hAnsi="Times New Roman" w:cs="Times New Roman" w:hint="eastAsia"/>
        </w:rPr>
        <w:t>fecal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microbes</w:t>
      </w:r>
      <w:proofErr w:type="gramEnd"/>
      <w:r>
        <w:rPr>
          <w:rFonts w:ascii="Times New Roman" w:hAnsi="Times New Roman" w:cs="Times New Roman" w:hint="eastAsia"/>
        </w:rPr>
        <w:t xml:space="preserve"> DNA </w:t>
      </w:r>
      <w:r>
        <w:rPr>
          <w:rFonts w:ascii="Times New Roman" w:hAnsi="Times New Roman" w:cs="Times New Roman"/>
        </w:rPr>
        <w:t>qPCR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85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1"/>
        <w:gridCol w:w="6113"/>
      </w:tblGrid>
      <w:tr w:rsidR="000E75E1" w14:paraId="0AF1D8B3" w14:textId="77777777">
        <w:trPr>
          <w:trHeight w:val="159"/>
        </w:trPr>
        <w:tc>
          <w:tcPr>
            <w:tcW w:w="2441" w:type="dxa"/>
            <w:tcBorders>
              <w:top w:val="single" w:sz="12" w:space="0" w:color="auto"/>
              <w:bottom w:val="single" w:sz="6" w:space="0" w:color="auto"/>
            </w:tcBorders>
          </w:tcPr>
          <w:p w14:paraId="4D1FDDA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113" w:type="dxa"/>
            <w:tcBorders>
              <w:top w:val="single" w:sz="12" w:space="0" w:color="auto"/>
              <w:bottom w:val="single" w:sz="6" w:space="0" w:color="auto"/>
            </w:tcBorders>
          </w:tcPr>
          <w:p w14:paraId="5A87130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(5’-3’)</w:t>
            </w:r>
          </w:p>
        </w:tc>
      </w:tr>
      <w:tr w:rsidR="000E75E1" w14:paraId="47241D22" w14:textId="77777777">
        <w:trPr>
          <w:trHeight w:val="159"/>
        </w:trPr>
        <w:tc>
          <w:tcPr>
            <w:tcW w:w="2441" w:type="dxa"/>
            <w:vMerge w:val="restart"/>
            <w:tcBorders>
              <w:top w:val="single" w:sz="6" w:space="0" w:color="auto"/>
              <w:bottom w:val="nil"/>
            </w:tcBorders>
          </w:tcPr>
          <w:p w14:paraId="7B1306B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rmicutes</w:t>
            </w:r>
          </w:p>
        </w:tc>
        <w:tc>
          <w:tcPr>
            <w:tcW w:w="6113" w:type="dxa"/>
            <w:tcBorders>
              <w:top w:val="single" w:sz="6" w:space="0" w:color="auto"/>
              <w:bottom w:val="nil"/>
            </w:tcBorders>
          </w:tcPr>
          <w:p w14:paraId="23F69E50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CTGCTAATACCGCATGATATGTC</w:t>
            </w:r>
          </w:p>
        </w:tc>
      </w:tr>
      <w:tr w:rsidR="000E75E1" w14:paraId="19770E24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4F7E726C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0F8879B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AGACGCGAGTCCATCTCAGA</w:t>
            </w:r>
          </w:p>
        </w:tc>
      </w:tr>
      <w:tr w:rsidR="000E75E1" w14:paraId="6D7D6950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076643D6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acteriodetes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79452A8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AGAGGAAGGTCCCCCAC</w:t>
            </w:r>
          </w:p>
        </w:tc>
      </w:tr>
      <w:tr w:rsidR="000E75E1" w14:paraId="3364D9BB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7F3E0E08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AAD3F5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GCTACTTGGCTGGTTCAG</w:t>
            </w:r>
          </w:p>
        </w:tc>
      </w:tr>
      <w:tr w:rsidR="000E75E1" w14:paraId="075634CB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3F01B9F1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obacteria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04738A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AGGCTTGACATTGATAGAATC</w:t>
            </w:r>
          </w:p>
        </w:tc>
      </w:tr>
      <w:tr w:rsidR="000E75E1" w14:paraId="1AD5C0DB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11341176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158E9ACF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TTACGAAGGCAGTCTCCTTA</w:t>
            </w:r>
          </w:p>
        </w:tc>
      </w:tr>
      <w:tr w:rsidR="000E75E1" w14:paraId="628474FF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15545A3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inobacteria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016B75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GTAGCGGTGGAATGCGC</w:t>
            </w:r>
          </w:p>
        </w:tc>
      </w:tr>
      <w:tr w:rsidR="000E75E1" w14:paraId="3D3C70DC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0E89462A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3555F7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ATTAAGCCACATGCTCCGCT</w:t>
            </w:r>
          </w:p>
        </w:tc>
      </w:tr>
      <w:tr w:rsidR="000E75E1" w14:paraId="781CCFDE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52C281D6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rvimona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micra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AFBC76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GTTGTCGTCAGCTCGTGTCGT</w:t>
            </w:r>
          </w:p>
        </w:tc>
      </w:tr>
      <w:tr w:rsidR="000E75E1" w14:paraId="50AC6D4F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045F6C9E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BD68B5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TTGCGGTTAGATCGGCGGCTTC</w:t>
            </w:r>
          </w:p>
        </w:tc>
      </w:tr>
      <w:tr w:rsidR="000E75E1" w14:paraId="70A3A53A" w14:textId="77777777">
        <w:trPr>
          <w:trHeight w:val="159"/>
        </w:trPr>
        <w:tc>
          <w:tcPr>
            <w:tcW w:w="2441" w:type="dxa"/>
            <w:vMerge w:val="restart"/>
            <w:tcBorders>
              <w:top w:val="nil"/>
              <w:bottom w:val="nil"/>
            </w:tcBorders>
          </w:tcPr>
          <w:p w14:paraId="01EA4E56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olobacteriu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moorei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14CBFC88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CGTGCAGCGACCTAGCGATAG</w:t>
            </w:r>
          </w:p>
        </w:tc>
      </w:tr>
      <w:tr w:rsidR="000E75E1" w14:paraId="0F13F815" w14:textId="77777777">
        <w:trPr>
          <w:trHeight w:val="158"/>
        </w:trPr>
        <w:tc>
          <w:tcPr>
            <w:tcW w:w="2441" w:type="dxa"/>
            <w:vMerge/>
            <w:tcBorders>
              <w:top w:val="nil"/>
              <w:bottom w:val="nil"/>
            </w:tcBorders>
          </w:tcPr>
          <w:p w14:paraId="51069F46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6192E5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CGGCTCCTTCCTTGCGGTTAG</w:t>
            </w:r>
          </w:p>
        </w:tc>
      </w:tr>
      <w:tr w:rsidR="000E75E1" w14:paraId="07E5FAED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0C20F8C0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usobacterium </w:t>
            </w:r>
            <w:proofErr w:type="spellStart"/>
            <w:r>
              <w:rPr>
                <w:rFonts w:ascii="Times New Roman" w:hAnsi="Times New Roman" w:cs="Times New Roman" w:hint="eastAsia"/>
              </w:rPr>
              <w:t>nucleatum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7F39D4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TGAGAGGGTGAACGGCCACAAG</w:t>
            </w:r>
          </w:p>
        </w:tc>
      </w:tr>
      <w:tr w:rsidR="000E75E1" w14:paraId="5D03A775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1CD7FDD0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2530D261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CGGCTGCTGGCACGTATTTAG</w:t>
            </w:r>
          </w:p>
        </w:tc>
      </w:tr>
      <w:tr w:rsidR="000E75E1" w14:paraId="2697BDEF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703C13A2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lastRenderedPageBreak/>
              <w:t>Peptostreptococcu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stomatis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BCA2FC7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GCCGCCGAAACTGGAGGACTT</w:t>
            </w:r>
          </w:p>
        </w:tc>
      </w:tr>
      <w:tr w:rsidR="000E75E1" w14:paraId="10B78406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265E4F18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B0D1A52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GCCGCCTTCGCTACTGGTGTT</w:t>
            </w:r>
          </w:p>
        </w:tc>
      </w:tr>
      <w:tr w:rsidR="000E75E1" w14:paraId="6F4E503E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6B50918D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eptostreptococcu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naerobius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CECB0FB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ATGCTGCGGTGAATGCGTTCC</w:t>
            </w:r>
          </w:p>
        </w:tc>
      </w:tr>
      <w:tr w:rsidR="000E75E1" w14:paraId="0A8A70D2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2A694A2B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244F1FF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CGACTTCCTCCTTGCGGTTGG</w:t>
            </w:r>
          </w:p>
        </w:tc>
      </w:tr>
      <w:tr w:rsidR="000E75E1" w14:paraId="70EB779D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7C16E833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 w:hint="eastAsia"/>
              </w:rPr>
              <w:t>symbiosum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15D6EA6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TGGCGAAGGCGACTTACTGGA</w:t>
            </w:r>
          </w:p>
        </w:tc>
      </w:tr>
      <w:tr w:rsidR="000E75E1" w14:paraId="1D767BAC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1458A817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28353D1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GACGGCACCGAAGAGCTTTGCT</w:t>
            </w:r>
          </w:p>
        </w:tc>
      </w:tr>
      <w:tr w:rsidR="000E75E1" w14:paraId="3E7B0BDE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65732BCE" w14:textId="77777777" w:rsidR="000E75E1" w:rsidRDefault="00270B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emell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aiwanensis</w:t>
            </w:r>
            <w:proofErr w:type="spellEnd"/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0E647221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CGCATTAAGCACTCCGCCTGG</w:t>
            </w:r>
          </w:p>
        </w:tc>
      </w:tr>
      <w:tr w:rsidR="000E75E1" w14:paraId="676F7731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1183201D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E73B18E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GACACGAGCTGACGACAACCA</w:t>
            </w:r>
          </w:p>
        </w:tc>
      </w:tr>
      <w:tr w:rsidR="000E75E1" w14:paraId="0B573375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3A3C6E24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fidobacterium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B5A1EA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ATTCTGGCTCAGGATGAACGC</w:t>
            </w:r>
          </w:p>
        </w:tc>
      </w:tr>
      <w:tr w:rsidR="000E75E1" w14:paraId="4A8A32F6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2B5DBEDC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466FCFF8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CTGATAGGACGCGACCCCAT</w:t>
            </w:r>
          </w:p>
        </w:tc>
      </w:tr>
      <w:tr w:rsidR="000E75E1" w14:paraId="11FB6B86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32D1E75A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ctobacillus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39A53552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ACGGGAGGCAGCAGTAGGGA</w:t>
            </w:r>
          </w:p>
        </w:tc>
      </w:tr>
      <w:tr w:rsidR="000E75E1" w14:paraId="42D3CD79" w14:textId="77777777">
        <w:trPr>
          <w:trHeight w:val="158"/>
        </w:trPr>
        <w:tc>
          <w:tcPr>
            <w:tcW w:w="2441" w:type="dxa"/>
            <w:vMerge/>
            <w:tcBorders>
              <w:bottom w:val="nil"/>
            </w:tcBorders>
          </w:tcPr>
          <w:p w14:paraId="7558BA42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67EE7A39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 w:hint="eastAsia"/>
              </w:rPr>
              <w:t>AGCCGTGACTTTCTGGTTGATT</w:t>
            </w:r>
          </w:p>
        </w:tc>
      </w:tr>
      <w:tr w:rsidR="000E75E1" w14:paraId="01890A63" w14:textId="77777777">
        <w:trPr>
          <w:trHeight w:val="158"/>
        </w:trPr>
        <w:tc>
          <w:tcPr>
            <w:tcW w:w="2441" w:type="dxa"/>
            <w:vMerge w:val="restart"/>
            <w:tcBorders>
              <w:top w:val="nil"/>
            </w:tcBorders>
          </w:tcPr>
          <w:p w14:paraId="527E82F5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 rDNA</w:t>
            </w:r>
          </w:p>
        </w:tc>
        <w:tc>
          <w:tcPr>
            <w:tcW w:w="6113" w:type="dxa"/>
            <w:tcBorders>
              <w:top w:val="nil"/>
              <w:bottom w:val="nil"/>
            </w:tcBorders>
          </w:tcPr>
          <w:p w14:paraId="5A72CF56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CAACGAGCGCAACCC</w:t>
            </w:r>
          </w:p>
        </w:tc>
      </w:tr>
      <w:tr w:rsidR="000E75E1" w14:paraId="3C5B56AE" w14:textId="77777777">
        <w:trPr>
          <w:trHeight w:val="158"/>
        </w:trPr>
        <w:tc>
          <w:tcPr>
            <w:tcW w:w="2441" w:type="dxa"/>
            <w:vMerge/>
            <w:tcBorders>
              <w:bottom w:val="single" w:sz="4" w:space="0" w:color="auto"/>
            </w:tcBorders>
          </w:tcPr>
          <w:p w14:paraId="016019E9" w14:textId="77777777" w:rsidR="000E75E1" w:rsidRDefault="000E7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3" w:type="dxa"/>
            <w:tcBorders>
              <w:top w:val="nil"/>
              <w:bottom w:val="single" w:sz="4" w:space="0" w:color="auto"/>
            </w:tcBorders>
          </w:tcPr>
          <w:p w14:paraId="5ECEBDFC" w14:textId="77777777" w:rsidR="000E75E1" w:rsidRDefault="00270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CGGGCGGTGTGTAC</w:t>
            </w:r>
          </w:p>
        </w:tc>
      </w:tr>
    </w:tbl>
    <w:p w14:paraId="1719328C" w14:textId="77777777" w:rsidR="000E75E1" w:rsidRDefault="000E75E1">
      <w:pPr>
        <w:rPr>
          <w:rFonts w:ascii="Times New Roman" w:hAnsi="Times New Roman" w:cs="Times New Roman"/>
        </w:rPr>
      </w:pPr>
    </w:p>
    <w:sectPr w:rsidR="000E75E1">
      <w:footerReference w:type="default" r:id="rId7"/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3FAE5" w14:textId="77777777" w:rsidR="00270B66" w:rsidRDefault="00270B66">
      <w:pPr>
        <w:spacing w:after="0" w:line="240" w:lineRule="auto"/>
      </w:pPr>
      <w:r>
        <w:separator/>
      </w:r>
    </w:p>
  </w:endnote>
  <w:endnote w:type="continuationSeparator" w:id="0">
    <w:p w14:paraId="1A623C61" w14:textId="77777777" w:rsidR="00270B66" w:rsidRDefault="00270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0569289"/>
    </w:sdtPr>
    <w:sdtEndPr/>
    <w:sdtContent>
      <w:p w14:paraId="6743A905" w14:textId="77777777" w:rsidR="000E75E1" w:rsidRDefault="00270B66">
        <w:pPr>
          <w:pStyle w:val="Footer"/>
          <w:ind w:firstLineChars="2400" w:firstLine="432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29B80B78" w14:textId="77777777" w:rsidR="000E75E1" w:rsidRDefault="000E7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EF520" w14:textId="77777777" w:rsidR="00270B66" w:rsidRDefault="00270B66">
      <w:pPr>
        <w:spacing w:after="0" w:line="240" w:lineRule="auto"/>
      </w:pPr>
      <w:r>
        <w:separator/>
      </w:r>
    </w:p>
  </w:footnote>
  <w:footnote w:type="continuationSeparator" w:id="0">
    <w:p w14:paraId="4BF8C161" w14:textId="77777777" w:rsidR="00270B66" w:rsidRDefault="00270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LQwNjG2NDc0NjBT0lEKTi0uzszPAykwrAUADOpUuSwAAAA="/>
  </w:docVars>
  <w:rsids>
    <w:rsidRoot w:val="00991F02"/>
    <w:rsid w:val="00037320"/>
    <w:rsid w:val="000B02B0"/>
    <w:rsid w:val="000E75E1"/>
    <w:rsid w:val="00117DAF"/>
    <w:rsid w:val="001B035D"/>
    <w:rsid w:val="002106E4"/>
    <w:rsid w:val="00270B66"/>
    <w:rsid w:val="0028602D"/>
    <w:rsid w:val="002E4706"/>
    <w:rsid w:val="003032FC"/>
    <w:rsid w:val="00312EE5"/>
    <w:rsid w:val="0034752E"/>
    <w:rsid w:val="00405EB6"/>
    <w:rsid w:val="004112DD"/>
    <w:rsid w:val="00514826"/>
    <w:rsid w:val="005161AB"/>
    <w:rsid w:val="005913CE"/>
    <w:rsid w:val="006760CA"/>
    <w:rsid w:val="007A5DF9"/>
    <w:rsid w:val="0085083D"/>
    <w:rsid w:val="008557D9"/>
    <w:rsid w:val="00991F02"/>
    <w:rsid w:val="009E5CAE"/>
    <w:rsid w:val="00AC70F7"/>
    <w:rsid w:val="00AD7CF8"/>
    <w:rsid w:val="00AF1D8F"/>
    <w:rsid w:val="00B05356"/>
    <w:rsid w:val="00B4781B"/>
    <w:rsid w:val="00C33270"/>
    <w:rsid w:val="00C40696"/>
    <w:rsid w:val="00CB18FA"/>
    <w:rsid w:val="00CC1220"/>
    <w:rsid w:val="00CC5ECA"/>
    <w:rsid w:val="00D0543F"/>
    <w:rsid w:val="00D23CD2"/>
    <w:rsid w:val="00DE2BFF"/>
    <w:rsid w:val="00DE3287"/>
    <w:rsid w:val="00EA508F"/>
    <w:rsid w:val="00EE654B"/>
    <w:rsid w:val="00EE703F"/>
    <w:rsid w:val="0D9D0B65"/>
    <w:rsid w:val="1957517C"/>
    <w:rsid w:val="2DFB4614"/>
    <w:rsid w:val="3BA1510C"/>
    <w:rsid w:val="48110929"/>
    <w:rsid w:val="4AD50ED3"/>
    <w:rsid w:val="686F0B76"/>
    <w:rsid w:val="6E4B75DF"/>
    <w:rsid w:val="715E4039"/>
    <w:rsid w:val="763A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0A9F5"/>
  <w15:docId w15:val="{6A77ED43-E105-488B-8E0F-CC43CC5D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uter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becca Thomas</cp:lastModifiedBy>
  <cp:revision>2</cp:revision>
  <dcterms:created xsi:type="dcterms:W3CDTF">2020-05-01T11:20:00Z</dcterms:created>
  <dcterms:modified xsi:type="dcterms:W3CDTF">2020-05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